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270" w:rsidRPr="00983E7E" w:rsidRDefault="00020270" w:rsidP="00020270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33043004"/>
      <w:r w:rsidRPr="00143E81">
        <w:rPr>
          <w:rFonts w:ascii="Times New Roman" w:hAnsi="Times New Roman" w:cs="Times New Roman"/>
          <w:b/>
          <w:sz w:val="24"/>
          <w:szCs w:val="20"/>
        </w:rPr>
        <w:t xml:space="preserve">Figure </w:t>
      </w:r>
      <w:r>
        <w:rPr>
          <w:rFonts w:ascii="Times New Roman" w:hAnsi="Times New Roman" w:cs="Times New Roman"/>
          <w:b/>
          <w:sz w:val="24"/>
          <w:szCs w:val="20"/>
        </w:rPr>
        <w:t>2</w:t>
      </w:r>
      <w:r w:rsidRPr="00143E81">
        <w:rPr>
          <w:rFonts w:ascii="Times New Roman" w:hAnsi="Times New Roman" w:cs="Times New Roman"/>
          <w:b/>
          <w:sz w:val="24"/>
          <w:szCs w:val="20"/>
        </w:rPr>
        <w:t xml:space="preserve">–Source Data 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Pr="00983E7E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983E7E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bookmarkStart w:id="1" w:name="_Hlk7985260"/>
      <w:bookmarkStart w:id="2" w:name="_Hlk24557017"/>
      <w:r w:rsidRPr="00983E7E">
        <w:rPr>
          <w:rFonts w:ascii="Times New Roman" w:hAnsi="Times New Roman" w:cs="Times New Roman"/>
          <w:b/>
          <w:sz w:val="24"/>
          <w:szCs w:val="24"/>
        </w:rPr>
        <w:t>cholesterol concentrations in lipoprotein</w:t>
      </w:r>
      <w:bookmarkEnd w:id="1"/>
      <w:r w:rsidRPr="00983E7E">
        <w:rPr>
          <w:rFonts w:ascii="Times New Roman" w:hAnsi="Times New Roman" w:cs="Times New Roman"/>
          <w:b/>
          <w:sz w:val="24"/>
          <w:szCs w:val="24"/>
        </w:rPr>
        <w:t xml:space="preserve"> subfractions </w:t>
      </w:r>
      <w:bookmarkEnd w:id="2"/>
      <w:r w:rsidRPr="00983E7E">
        <w:rPr>
          <w:rFonts w:ascii="Times New Roman" w:hAnsi="Times New Roman" w:cs="Times New Roman"/>
          <w:b/>
          <w:sz w:val="24"/>
          <w:szCs w:val="24"/>
        </w:rPr>
        <w:t>with combined healthy lifestyle and risk of coronary heart disease.</w:t>
      </w:r>
      <w:bookmarkEnd w:id="0"/>
    </w:p>
    <w:tbl>
      <w:tblPr>
        <w:tblStyle w:val="a3"/>
        <w:tblW w:w="1313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254"/>
        <w:gridCol w:w="1777"/>
        <w:gridCol w:w="1163"/>
        <w:gridCol w:w="1870"/>
        <w:gridCol w:w="1163"/>
        <w:gridCol w:w="269"/>
        <w:gridCol w:w="1693"/>
        <w:gridCol w:w="1069"/>
        <w:gridCol w:w="240"/>
        <w:gridCol w:w="1305"/>
        <w:gridCol w:w="886"/>
      </w:tblGrid>
      <w:tr w:rsidR="00020270" w:rsidRPr="00983E7E" w:rsidTr="00164719"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70" w:rsidRPr="00231616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) Adherence to combined healthy lifestyle vs metabolomics</w:t>
            </w:r>
          </w:p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,681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) Metabolomics vs CHD</w:t>
            </w:r>
          </w:p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440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effect of metabolomics</w:t>
            </w:r>
          </w:p>
        </w:tc>
      </w:tr>
      <w:tr w:rsidR="00020270" w:rsidRPr="00983E7E" w:rsidTr="00164719">
        <w:tc>
          <w:tcPr>
            <w:tcW w:w="1453" w:type="dxa"/>
            <w:vMerge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22" w:type="dxa"/>
            <w:gridSpan w:val="3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2-3 combined healthy lifestyl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4-5 combined healthy lifestyles</w:t>
            </w:r>
          </w:p>
        </w:tc>
        <w:tc>
          <w:tcPr>
            <w:tcW w:w="270" w:type="dxa"/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, %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</w:tcBorders>
            <w:vAlign w:val="center"/>
          </w:tcPr>
          <w:p w:rsidR="00020270" w:rsidRPr="00231616" w:rsidRDefault="00057D36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bookmarkStart w:id="3" w:name="_GoBack"/>
            <w:bookmarkEnd w:id="3"/>
          </w:p>
        </w:tc>
      </w:tr>
      <w:tr w:rsidR="00020270" w:rsidRPr="00983E7E" w:rsidTr="00164719">
        <w:tc>
          <w:tcPr>
            <w:tcW w:w="1453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Total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5 (-0.13, 0.0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09E-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8 (-0.19, 0.0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77E-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3 (1.03, 1.25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64E-0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91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VLDL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9 (-0.37, -0.21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05E-12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47 (-0.58, -0.36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00E-1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8 (1.16, 1.41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52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Remnant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3 (-0.31, -0.15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77E-08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5 (-0.47, -0.24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8E-0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7 (1.15, 1.40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7.67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LDL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5 (-0.12, 0.03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87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6 (-0.17, 0.05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46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6 (1.06, 1.28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30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21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HDL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24 (0.16, 0.3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8.30E-09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35 (0.23, 0.46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6.58E-0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80 (0.73, 0.88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08E-05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HDL2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25 (0.17, 0.3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65E-09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36 (0.24, 0.47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74E-0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79 (0.72, 0.87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42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HDL3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3 (0.06, 0.21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40E-03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7 (0.05, 0.28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50E-03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96 (0.88, 1.06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03E-01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907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Esterified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4 (-0.11, 0.04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05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06 (-0.17, 0.05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37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2 (1.02, 1.23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08E-02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625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Free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10 (-0.18, -0.0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80E-02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13 (-0.24, -0.02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20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5 (1.04, 1.26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7.01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487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VLDL</w:t>
            </w:r>
          </w:p>
        </w:tc>
        <w:tc>
          <w:tcPr>
            <w:tcW w:w="1795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Extremely large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07E-13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1 (-0.62, -0.40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9E-1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3 (1.12, 1.35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35E-05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76E-13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2 (-0.63, -0.41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97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1 (1.10, 1.33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29E-04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7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51E-13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3 (-0.65, -0.42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5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3 (1.12, 1.35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59E-05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2E-12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2 (-0.63, -0.40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5E-1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7 (1.15, 1.39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94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0 (-0.28, -0.13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32E-07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2 (-0.43, -0.21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92E-0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7 (1.16, 1.40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72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8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small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0 (-0.18, -0.0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51E-02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9 (-0.20, 0.02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1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6 (1.05, 1.28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42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23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IDL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5 (-0.13, 0.03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55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5 (-0.16, 0.06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13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5 (1.04, 1.26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63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657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LDL</w:t>
            </w:r>
          </w:p>
        </w:tc>
        <w:tc>
          <w:tcPr>
            <w:tcW w:w="1795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5 (-0.13, 0.03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52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6 (-0.17, 0.05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18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7 (1.06, 1.29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88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21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4 (-0.11, 0.04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79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5 (-0.16, 0.06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23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7 (1.06, 1.28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88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3 (-0.10, 0.05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16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3 (-0.14, 0.08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83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5 (1.05, 1.27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25E-03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23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HDL</w:t>
            </w:r>
          </w:p>
        </w:tc>
        <w:tc>
          <w:tcPr>
            <w:tcW w:w="1795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4 (-0.04, 0.12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08E-01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8 (-0.04, 0.19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10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91 (0.82, 1.00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99E-02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354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5 (0.17, 0.33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2E-09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40 (0.29, 0.51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71E-1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78 (0.71, 0.86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25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795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8 (0.10, 0.26)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73E-05</w:t>
            </w:r>
          </w:p>
        </w:tc>
        <w:tc>
          <w:tcPr>
            <w:tcW w:w="18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1 (0.10, 0.33)</w:t>
            </w:r>
          </w:p>
        </w:tc>
        <w:tc>
          <w:tcPr>
            <w:tcW w:w="117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27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80 (0.73, 0.88)</w:t>
            </w:r>
          </w:p>
        </w:tc>
        <w:tc>
          <w:tcPr>
            <w:tcW w:w="1074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62E-06</w:t>
            </w:r>
          </w:p>
        </w:tc>
        <w:tc>
          <w:tcPr>
            <w:tcW w:w="24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24</w:t>
            </w:r>
          </w:p>
        </w:tc>
      </w:tr>
      <w:tr w:rsidR="00020270" w:rsidRPr="00983E7E" w:rsidTr="007630FB"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6 (0.08, 0.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35E-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7 (0.06, 0.2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98E-0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0 (0.91, 1.11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64E-0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742</w:t>
            </w:r>
          </w:p>
        </w:tc>
      </w:tr>
    </w:tbl>
    <w:p w:rsidR="00020270" w:rsidRPr="00983E7E" w:rsidRDefault="00020270" w:rsidP="00020270">
      <w:pPr>
        <w:spacing w:line="276" w:lineRule="auto"/>
        <w:jc w:val="left"/>
        <w:rPr>
          <w:rFonts w:ascii="Times New Roman" w:hAnsi="Times New Roman" w:cs="Times New Roman"/>
        </w:rPr>
      </w:pPr>
      <w:r w:rsidRPr="00983E7E">
        <w:rPr>
          <w:rFonts w:ascii="Times New Roman" w:hAnsi="Times New Roman" w:cs="Times New Roman"/>
          <w:sz w:val="20"/>
          <w:szCs w:val="20"/>
        </w:rPr>
        <w:t>CHD = coronary heart disease; OR = odds ratio; CI = confidence interval; FDR = false discovery rate; VLDL = very low-density lipoprotein; IDL = intermediate-density lipoprotein; LDL = low-density lipoprotein; HDL = high-density lipoprotein. a) Beta and 95% CI are for comparison of participants who adopted 2-3 or 4-5 combined healthy lifestyles with participants who adopted 0-1. Multivariable model was adjusted for: age, sex, fasting time, study areas, education level, and case/control status. b) Odds ratio and 95% CI are for the associations of 1-SD metabolic markers increasing with CHD risk. Multivariable model was adjusted for: age, sex, fasting time, study areas, education level, and smoking status.</w:t>
      </w:r>
    </w:p>
    <w:p w:rsidR="00660C70" w:rsidRDefault="00660C70" w:rsidP="00057D36">
      <w:pPr>
        <w:jc w:val="left"/>
        <w:outlineLvl w:val="0"/>
      </w:pPr>
    </w:p>
    <w:sectPr w:rsidR="00660C70" w:rsidSect="00020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4D75" w:rsidRDefault="00494D75" w:rsidP="00057D36">
      <w:r>
        <w:separator/>
      </w:r>
    </w:p>
  </w:endnote>
  <w:endnote w:type="continuationSeparator" w:id="0">
    <w:p w:rsidR="00494D75" w:rsidRDefault="00494D75" w:rsidP="0005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4D75" w:rsidRDefault="00494D75" w:rsidP="00057D36">
      <w:r>
        <w:separator/>
      </w:r>
    </w:p>
  </w:footnote>
  <w:footnote w:type="continuationSeparator" w:id="0">
    <w:p w:rsidR="00494D75" w:rsidRDefault="00494D75" w:rsidP="00057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NzAwNze0MDIwMzVT0lEKTi0uzszPAykwqgUAuo2oIywAAAA="/>
  </w:docVars>
  <w:rsids>
    <w:rsidRoot w:val="00020270"/>
    <w:rsid w:val="00020270"/>
    <w:rsid w:val="00057D36"/>
    <w:rsid w:val="00231616"/>
    <w:rsid w:val="00494D75"/>
    <w:rsid w:val="00660C70"/>
    <w:rsid w:val="0076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444FD"/>
  <w15:chartTrackingRefBased/>
  <w15:docId w15:val="{EB6F2E01-91DE-4EBA-811F-F59F1D79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270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020270"/>
    <w:pPr>
      <w:widowControl/>
      <w:jc w:val="left"/>
      <w:outlineLvl w:val="0"/>
    </w:pPr>
    <w:rPr>
      <w:rFonts w:ascii="Arial" w:eastAsiaTheme="minorHAnsi" w:hAnsi="Arial" w:cs="Times New Roman"/>
      <w:b/>
      <w:kern w:val="0"/>
      <w:sz w:val="24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2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270"/>
    <w:rPr>
      <w:rFonts w:ascii="Arial" w:eastAsiaTheme="minorHAnsi" w:hAnsi="Arial" w:cs="Times New Roman"/>
      <w:b/>
      <w:sz w:val="24"/>
      <w:lang w:val="en-GB" w:eastAsia="en-GB"/>
    </w:rPr>
  </w:style>
  <w:style w:type="character" w:customStyle="1" w:styleId="20">
    <w:name w:val="标题 2 字符"/>
    <w:basedOn w:val="a0"/>
    <w:link w:val="2"/>
    <w:uiPriority w:val="9"/>
    <w:semiHidden/>
    <w:rsid w:val="0002027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table" w:styleId="a3">
    <w:name w:val="Table Grid"/>
    <w:basedOn w:val="a1"/>
    <w:uiPriority w:val="39"/>
    <w:rsid w:val="0002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020270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020270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02027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0270"/>
    <w:rPr>
      <w:rFonts w:ascii="Segoe UI" w:hAnsi="Segoe UI" w:cs="Segoe UI"/>
      <w:kern w:val="2"/>
      <w:sz w:val="18"/>
      <w:szCs w:val="18"/>
    </w:rPr>
  </w:style>
  <w:style w:type="character" w:styleId="aa">
    <w:name w:val="Placeholder Text"/>
    <w:basedOn w:val="a0"/>
    <w:uiPriority w:val="99"/>
    <w:semiHidden/>
    <w:rsid w:val="00020270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02027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020270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020270"/>
    <w:rPr>
      <w:kern w:val="2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2027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20270"/>
    <w:rPr>
      <w:b/>
      <w:bCs/>
      <w:kern w:val="2"/>
      <w:sz w:val="20"/>
      <w:szCs w:val="20"/>
    </w:rPr>
  </w:style>
  <w:style w:type="paragraph" w:styleId="af0">
    <w:name w:val="List Paragraph"/>
    <w:basedOn w:val="a"/>
    <w:uiPriority w:val="34"/>
    <w:qFormat/>
    <w:rsid w:val="00020270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02027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020270"/>
    <w:pPr>
      <w:tabs>
        <w:tab w:val="right" w:leader="dot" w:pos="9350"/>
      </w:tabs>
      <w:spacing w:after="100"/>
    </w:pPr>
  </w:style>
  <w:style w:type="character" w:styleId="af1">
    <w:name w:val="Hyperlink"/>
    <w:basedOn w:val="a0"/>
    <w:uiPriority w:val="99"/>
    <w:unhideWhenUsed/>
    <w:rsid w:val="00020270"/>
    <w:rPr>
      <w:color w:val="0563C1" w:themeColor="hyperlink"/>
      <w:u w:val="single"/>
    </w:rPr>
  </w:style>
  <w:style w:type="paragraph" w:styleId="af2">
    <w:name w:val="Normal (Web)"/>
    <w:basedOn w:val="a"/>
    <w:link w:val="af3"/>
    <w:uiPriority w:val="99"/>
    <w:unhideWhenUsed/>
    <w:rsid w:val="00020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3">
    <w:name w:val="普通(网站) 字符"/>
    <w:basedOn w:val="a0"/>
    <w:link w:val="af2"/>
    <w:uiPriority w:val="99"/>
    <w:rsid w:val="00020270"/>
    <w:rPr>
      <w:rFonts w:ascii="宋体" w:eastAsia="宋体" w:hAnsi="宋体" w:cs="宋体"/>
      <w:sz w:val="24"/>
      <w:szCs w:val="24"/>
    </w:rPr>
  </w:style>
  <w:style w:type="paragraph" w:styleId="af4">
    <w:name w:val="Revision"/>
    <w:hidden/>
    <w:uiPriority w:val="99"/>
    <w:semiHidden/>
    <w:rsid w:val="00020270"/>
    <w:pPr>
      <w:spacing w:after="0" w:line="240" w:lineRule="auto"/>
    </w:pPr>
    <w:rPr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020270"/>
    <w:pPr>
      <w:tabs>
        <w:tab w:val="left" w:pos="384"/>
      </w:tabs>
      <w:spacing w:after="240"/>
      <w:ind w:left="384" w:hanging="384"/>
    </w:pPr>
  </w:style>
  <w:style w:type="character" w:styleId="af6">
    <w:name w:val="line number"/>
    <w:basedOn w:val="a0"/>
    <w:uiPriority w:val="99"/>
    <w:semiHidden/>
    <w:unhideWhenUsed/>
    <w:rsid w:val="00020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4</TotalTime>
  <Pages>1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, Jiahui</dc:creator>
  <cp:keywords/>
  <dc:description/>
  <cp:lastModifiedBy>Si, Jiahui</cp:lastModifiedBy>
  <cp:revision>5</cp:revision>
  <dcterms:created xsi:type="dcterms:W3CDTF">2020-10-22T20:57:00Z</dcterms:created>
  <dcterms:modified xsi:type="dcterms:W3CDTF">2020-12-16T07:43:00Z</dcterms:modified>
</cp:coreProperties>
</file>